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AD901" w14:textId="1CC32EA0" w:rsidR="00522728" w:rsidRDefault="00522728" w:rsidP="00522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2272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nline Resource </w:t>
      </w:r>
      <w:r w:rsidR="002204A0">
        <w:rPr>
          <w:rFonts w:ascii="Times New Roman" w:hAnsi="Times New Roman" w:cs="Times New Roman"/>
          <w:b/>
          <w:bCs/>
          <w:sz w:val="24"/>
          <w:szCs w:val="24"/>
          <w:u w:val="single"/>
        </w:rPr>
        <w:t>5</w:t>
      </w:r>
      <w:r w:rsidRPr="0052272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 w:rsidR="0064772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nsitivity analysis results with infant sleep variables added to </w:t>
      </w:r>
      <w:r w:rsidR="00C52765">
        <w:rPr>
          <w:rFonts w:ascii="Times New Roman" w:hAnsi="Times New Roman" w:cs="Times New Roman"/>
          <w:b/>
          <w:bCs/>
          <w:sz w:val="24"/>
          <w:szCs w:val="24"/>
          <w:u w:val="single"/>
        </w:rPr>
        <w:t>hazard</w:t>
      </w:r>
      <w:r w:rsidR="0064772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models estimating breastfeeding </w:t>
      </w:r>
      <w:r w:rsidR="00C52765">
        <w:rPr>
          <w:rFonts w:ascii="Times New Roman" w:hAnsi="Times New Roman" w:cs="Times New Roman"/>
          <w:b/>
          <w:bCs/>
          <w:sz w:val="24"/>
          <w:szCs w:val="24"/>
          <w:u w:val="single"/>
        </w:rPr>
        <w:t>cessation</w:t>
      </w:r>
      <w:r w:rsidR="0064772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by race/ethnicity</w:t>
      </w:r>
      <w:r w:rsidRPr="00522728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</w:p>
    <w:p w14:paraId="390E0B2E" w14:textId="77777777" w:rsidR="0064772D" w:rsidRDefault="0064772D" w:rsidP="00522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81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696"/>
        <w:gridCol w:w="2392"/>
        <w:gridCol w:w="2392"/>
      </w:tblGrid>
      <w:tr w:rsidR="00024CAF" w:rsidRPr="009775D2" w14:paraId="46BC9BBF" w14:textId="77777777" w:rsidTr="002B2BC3">
        <w:trPr>
          <w:trHeight w:val="513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67F5D" w14:textId="77777777" w:rsidR="00024CAF" w:rsidRPr="009775D2" w:rsidRDefault="00024CAF" w:rsidP="002B2B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8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D0E908" w14:textId="77777777" w:rsidR="00024CAF" w:rsidRPr="009775D2" w:rsidRDefault="00024CAF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zard for cessation of breastfeeding</w:t>
            </w:r>
          </w:p>
          <w:p w14:paraId="39888E01" w14:textId="77777777" w:rsidR="00024CAF" w:rsidRPr="009775D2" w:rsidRDefault="00024CAF" w:rsidP="002B2B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 CI)</w:t>
            </w:r>
          </w:p>
        </w:tc>
      </w:tr>
      <w:tr w:rsidR="00024CAF" w:rsidRPr="009775D2" w14:paraId="11288A3A" w14:textId="77777777" w:rsidTr="002B2BC3">
        <w:trPr>
          <w:trHeight w:val="242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FD0FE" w14:textId="77777777" w:rsidR="00024CAF" w:rsidRPr="009775D2" w:rsidRDefault="00024CAF" w:rsidP="002B2B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FF17B9D" w14:textId="77777777" w:rsidR="00024CAF" w:rsidRPr="009775D2" w:rsidRDefault="00024CAF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adjusted</w:t>
            </w:r>
            <w:r w:rsidRPr="009775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1FF99F" w14:textId="77777777" w:rsidR="00024CAF" w:rsidRPr="009775D2" w:rsidRDefault="00024CAF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for covariates</w:t>
            </w:r>
            <w:r w:rsidRPr="009775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B81C74" w14:textId="77777777" w:rsidR="00024CAF" w:rsidRPr="009775D2" w:rsidRDefault="00024CAF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for covariates and other barriers</w:t>
            </w:r>
            <w:r w:rsidRPr="009775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024CAF" w:rsidRPr="009775D2" w14:paraId="124ADC7E" w14:textId="77777777" w:rsidTr="002B2BC3">
        <w:trPr>
          <w:trHeight w:val="242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4B7EC1" w14:textId="77777777" w:rsidR="00024CAF" w:rsidRPr="009775D2" w:rsidRDefault="00024CAF" w:rsidP="002B2B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sz w:val="20"/>
                <w:szCs w:val="20"/>
              </w:rPr>
              <w:t>American Indian vs. White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A4A87FA" w14:textId="77777777" w:rsidR="00024CAF" w:rsidRPr="009775D2" w:rsidRDefault="00024CAF" w:rsidP="002B2BC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sz w:val="20"/>
                <w:szCs w:val="20"/>
              </w:rPr>
              <w:t>0.97 (0.85,1.10)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84F882B" w14:textId="77777777" w:rsidR="00024CAF" w:rsidRPr="009775D2" w:rsidRDefault="00024CAF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sz w:val="20"/>
                <w:szCs w:val="20"/>
              </w:rPr>
              <w:t>0.84 (0.66,1.06)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E27A752" w14:textId="77777777" w:rsidR="00024CAF" w:rsidRPr="009775D2" w:rsidRDefault="00024CAF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sz w:val="20"/>
                <w:szCs w:val="20"/>
              </w:rPr>
              <w:t>0.78 (0.6,1.02)</w:t>
            </w:r>
          </w:p>
        </w:tc>
      </w:tr>
      <w:tr w:rsidR="00024CAF" w:rsidRPr="009775D2" w14:paraId="60B2B59E" w14:textId="77777777" w:rsidTr="002B2BC3">
        <w:trPr>
          <w:trHeight w:val="242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9903C" w14:textId="77777777" w:rsidR="00024CAF" w:rsidRPr="009775D2" w:rsidRDefault="00024CAF" w:rsidP="002B2B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sz w:val="20"/>
                <w:szCs w:val="20"/>
              </w:rPr>
              <w:t>Other vs. White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D1F2C0E" w14:textId="77777777" w:rsidR="00024CAF" w:rsidRPr="009775D2" w:rsidRDefault="00024CAF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sz w:val="20"/>
                <w:szCs w:val="20"/>
              </w:rPr>
              <w:t>0.78 (0.63,0.</w:t>
            </w:r>
            <w:proofErr w:type="gramStart"/>
            <w:r w:rsidRPr="009775D2">
              <w:rPr>
                <w:rFonts w:asciiTheme="majorBidi" w:hAnsiTheme="majorBidi" w:cstheme="majorBidi"/>
                <w:sz w:val="20"/>
                <w:szCs w:val="20"/>
              </w:rPr>
              <w:t>97)*</w:t>
            </w:r>
            <w:proofErr w:type="gram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EA0241" w14:textId="77777777" w:rsidR="00024CAF" w:rsidRPr="009775D2" w:rsidRDefault="00024CAF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sz w:val="20"/>
                <w:szCs w:val="20"/>
              </w:rPr>
              <w:t>0.76 (0.53,1.10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656A7B" w14:textId="77777777" w:rsidR="00024CAF" w:rsidRPr="009775D2" w:rsidRDefault="00024CAF" w:rsidP="002B2B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5D2">
              <w:rPr>
                <w:rFonts w:asciiTheme="majorBidi" w:hAnsiTheme="majorBidi" w:cstheme="majorBidi"/>
                <w:sz w:val="20"/>
                <w:szCs w:val="20"/>
              </w:rPr>
              <w:t>0.73 (0.50, 1.06)</w:t>
            </w:r>
          </w:p>
        </w:tc>
      </w:tr>
    </w:tbl>
    <w:p w14:paraId="42EE4C6F" w14:textId="77777777" w:rsidR="00024CAF" w:rsidRPr="00B94545" w:rsidRDefault="00024CAF" w:rsidP="00024CA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94545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B94545">
        <w:rPr>
          <w:rFonts w:asciiTheme="majorBidi" w:hAnsiTheme="majorBidi" w:cstheme="majorBidi"/>
          <w:sz w:val="20"/>
          <w:szCs w:val="20"/>
        </w:rPr>
        <w:t>Crude association between explanatory and outcome variable</w:t>
      </w:r>
    </w:p>
    <w:p w14:paraId="4AF71697" w14:textId="77777777" w:rsidR="00024CAF" w:rsidRDefault="00024CAF" w:rsidP="00024CA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94545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B94545">
        <w:rPr>
          <w:rFonts w:asciiTheme="majorBidi" w:hAnsiTheme="majorBidi" w:cstheme="majorBidi"/>
          <w:sz w:val="20"/>
          <w:szCs w:val="20"/>
        </w:rPr>
        <w:t>Adjusted for age, income, education, insurance used for prenatal care, use of WIC program during pregnancy,</w:t>
      </w:r>
    </w:p>
    <w:p w14:paraId="042A77A6" w14:textId="77777777" w:rsidR="00024CAF" w:rsidRDefault="00024CAF" w:rsidP="00024CA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</w:t>
      </w:r>
      <w:r w:rsidRPr="00B94545">
        <w:rPr>
          <w:rFonts w:asciiTheme="majorBidi" w:hAnsiTheme="majorBidi" w:cstheme="majorBidi"/>
          <w:sz w:val="20"/>
          <w:szCs w:val="20"/>
        </w:rPr>
        <w:t>Kotelchuck index of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B94545">
        <w:rPr>
          <w:rFonts w:asciiTheme="majorBidi" w:hAnsiTheme="majorBidi" w:cstheme="majorBidi"/>
          <w:sz w:val="20"/>
          <w:szCs w:val="20"/>
        </w:rPr>
        <w:t>prenatal care adequacy, ACE score, history of depression, history of chronic disease,</w:t>
      </w:r>
    </w:p>
    <w:p w14:paraId="6C3CD825" w14:textId="77777777" w:rsidR="00024CAF" w:rsidRPr="00B94545" w:rsidRDefault="00024CAF" w:rsidP="00024CAF">
      <w:pPr>
        <w:spacing w:after="0" w:line="240" w:lineRule="auto"/>
        <w:rPr>
          <w:rFonts w:asciiTheme="majorBidi" w:hAnsiTheme="majorBidi" w:cstheme="majorBidi"/>
          <w:sz w:val="20"/>
          <w:szCs w:val="20"/>
          <w:vertAlign w:val="superscript"/>
        </w:rPr>
      </w:pPr>
      <w:r>
        <w:rPr>
          <w:rFonts w:asciiTheme="majorBidi" w:hAnsiTheme="majorBidi" w:cstheme="majorBidi"/>
          <w:sz w:val="20"/>
          <w:szCs w:val="20"/>
        </w:rPr>
        <w:t xml:space="preserve">  </w:t>
      </w:r>
      <w:r w:rsidRPr="00B94545">
        <w:rPr>
          <w:rFonts w:asciiTheme="majorBidi" w:hAnsiTheme="majorBidi" w:cstheme="majorBidi"/>
          <w:sz w:val="20"/>
          <w:szCs w:val="20"/>
        </w:rPr>
        <w:t xml:space="preserve">substance use, overweight status, </w:t>
      </w:r>
      <w:r>
        <w:rPr>
          <w:rFonts w:asciiTheme="majorBidi" w:hAnsiTheme="majorBidi" w:cstheme="majorBidi"/>
          <w:sz w:val="20"/>
          <w:szCs w:val="20"/>
        </w:rPr>
        <w:t xml:space="preserve">infant </w:t>
      </w:r>
      <w:proofErr w:type="gramStart"/>
      <w:r>
        <w:rPr>
          <w:rFonts w:asciiTheme="majorBidi" w:hAnsiTheme="majorBidi" w:cstheme="majorBidi"/>
          <w:sz w:val="20"/>
          <w:szCs w:val="20"/>
        </w:rPr>
        <w:t>sleep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B94545">
        <w:rPr>
          <w:rFonts w:asciiTheme="majorBidi" w:hAnsiTheme="majorBidi" w:cstheme="majorBidi"/>
          <w:sz w:val="20"/>
          <w:szCs w:val="20"/>
        </w:rPr>
        <w:t>and postpartum depression</w:t>
      </w:r>
    </w:p>
    <w:p w14:paraId="753CF029" w14:textId="77777777" w:rsidR="00024CAF" w:rsidRPr="00B94545" w:rsidRDefault="00024CAF" w:rsidP="00024CA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94545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B94545">
        <w:rPr>
          <w:rFonts w:asciiTheme="majorBidi" w:hAnsiTheme="majorBidi" w:cstheme="majorBidi"/>
          <w:sz w:val="20"/>
          <w:szCs w:val="20"/>
        </w:rPr>
        <w:t xml:space="preserve">Adjusted for covariates named above, plus all breastfeeding </w:t>
      </w:r>
      <w:proofErr w:type="gramStart"/>
      <w:r w:rsidRPr="00B94545">
        <w:rPr>
          <w:rFonts w:asciiTheme="majorBidi" w:hAnsiTheme="majorBidi" w:cstheme="majorBidi"/>
          <w:sz w:val="20"/>
          <w:szCs w:val="20"/>
        </w:rPr>
        <w:t>barriers</w:t>
      </w:r>
      <w:proofErr w:type="gramEnd"/>
    </w:p>
    <w:p w14:paraId="3CA7F2EA" w14:textId="77777777" w:rsidR="0064772D" w:rsidRPr="00522728" w:rsidRDefault="0064772D" w:rsidP="00522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64772D" w:rsidRPr="00522728" w:rsidSect="00845E3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E67C9" w14:textId="77777777" w:rsidR="00845E3E" w:rsidRDefault="00845E3E" w:rsidP="00522728">
      <w:pPr>
        <w:spacing w:after="0" w:line="240" w:lineRule="auto"/>
      </w:pPr>
      <w:r>
        <w:separator/>
      </w:r>
    </w:p>
  </w:endnote>
  <w:endnote w:type="continuationSeparator" w:id="0">
    <w:p w14:paraId="74009A41" w14:textId="77777777" w:rsidR="00845E3E" w:rsidRDefault="00845E3E" w:rsidP="00522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74751" w14:textId="77777777" w:rsidR="00845E3E" w:rsidRDefault="00845E3E" w:rsidP="00522728">
      <w:pPr>
        <w:spacing w:after="0" w:line="240" w:lineRule="auto"/>
      </w:pPr>
      <w:r>
        <w:separator/>
      </w:r>
    </w:p>
  </w:footnote>
  <w:footnote w:type="continuationSeparator" w:id="0">
    <w:p w14:paraId="1FA5FE5A" w14:textId="77777777" w:rsidR="00845E3E" w:rsidRDefault="00845E3E" w:rsidP="005227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60018" w14:textId="7A4BD088" w:rsidR="00522728" w:rsidRDefault="00522728" w:rsidP="00522728">
    <w:pPr>
      <w:pStyle w:val="Header"/>
      <w:jc w:val="center"/>
      <w:rPr>
        <w:rFonts w:ascii="Times New Roman" w:eastAsia="Times New Roman" w:hAnsi="Times New Roman" w:cs="Times New Roman"/>
        <w:bCs/>
        <w:sz w:val="20"/>
        <w:szCs w:val="20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 xml:space="preserve">Impact of Breastfeeding Barriers on Racial/Ethnic disparities in Breastfeeding Outcomes in </w:t>
    </w:r>
    <w:proofErr w:type="gramStart"/>
    <w:r w:rsidRPr="00522728">
      <w:rPr>
        <w:rFonts w:ascii="Times New Roman" w:eastAsia="Times New Roman" w:hAnsi="Times New Roman" w:cs="Times New Roman"/>
        <w:bCs/>
        <w:sz w:val="20"/>
        <w:szCs w:val="20"/>
      </w:rPr>
      <w:t>North Dakota;</w:t>
    </w:r>
    <w:proofErr w:type="gramEnd"/>
  </w:p>
  <w:p w14:paraId="28817C2D" w14:textId="754A4519" w:rsidR="00522728" w:rsidRDefault="00522728" w:rsidP="00522728">
    <w:pPr>
      <w:pStyle w:val="Header"/>
      <w:jc w:val="center"/>
      <w:rPr>
        <w:rFonts w:ascii="Times New Roman" w:eastAsia="Times New Roman" w:hAnsi="Times New Roman" w:cs="Times New Roman"/>
        <w:bCs/>
        <w:sz w:val="20"/>
        <w:szCs w:val="20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>Ross</w:t>
    </w:r>
    <w:r>
      <w:rPr>
        <w:rFonts w:ascii="Times New Roman" w:eastAsia="Times New Roman" w:hAnsi="Times New Roman" w:cs="Times New Roman"/>
        <w:bCs/>
        <w:sz w:val="20"/>
        <w:szCs w:val="20"/>
      </w:rPr>
      <w:t>, MacPherson, Baker, Kim, Njau, and Williams</w:t>
    </w:r>
  </w:p>
  <w:p w14:paraId="298FD44B" w14:textId="684E8CEE" w:rsidR="00522728" w:rsidRPr="00522728" w:rsidRDefault="00522728" w:rsidP="00522728">
    <w:pPr>
      <w:pStyle w:val="Header"/>
      <w:jc w:val="center"/>
      <w:rPr>
        <w:sz w:val="18"/>
        <w:szCs w:val="18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>Corresponding Author: Andrew Williams Andrew.d.williams@und.edu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28"/>
    <w:rsid w:val="00024CAF"/>
    <w:rsid w:val="0002673B"/>
    <w:rsid w:val="002204A0"/>
    <w:rsid w:val="004D0417"/>
    <w:rsid w:val="00522728"/>
    <w:rsid w:val="0064772D"/>
    <w:rsid w:val="006820CE"/>
    <w:rsid w:val="00845E3E"/>
    <w:rsid w:val="009E7368"/>
    <w:rsid w:val="00C5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094F9"/>
  <w15:chartTrackingRefBased/>
  <w15:docId w15:val="{22672BC7-E3CE-4B9A-8BAF-ED181132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728"/>
    <w:pPr>
      <w:spacing w:after="0" w:line="240" w:lineRule="auto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728"/>
  </w:style>
  <w:style w:type="paragraph" w:styleId="Footer">
    <w:name w:val="footer"/>
    <w:basedOn w:val="Normal"/>
    <w:link w:val="FooterChar"/>
    <w:uiPriority w:val="99"/>
    <w:unhideWhenUsed/>
    <w:rsid w:val="0052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>University of North Dakota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ndrew</dc:creator>
  <cp:keywords/>
  <dc:description/>
  <cp:lastModifiedBy>Williams, Andrew</cp:lastModifiedBy>
  <cp:revision>4</cp:revision>
  <dcterms:created xsi:type="dcterms:W3CDTF">2024-01-05T02:11:00Z</dcterms:created>
  <dcterms:modified xsi:type="dcterms:W3CDTF">2024-01-31T16:14:00Z</dcterms:modified>
</cp:coreProperties>
</file>